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0337" w14:textId="77777777" w:rsidR="00502F32" w:rsidRPr="0015410C" w:rsidRDefault="00502F32" w:rsidP="00502F32">
      <w:pPr>
        <w:pStyle w:val="Heading2"/>
        <w:rPr>
          <w:rFonts w:asciiTheme="minorHAnsi" w:hAnsiTheme="minorHAnsi" w:cstheme="minorHAnsi"/>
          <w:sz w:val="16"/>
          <w:szCs w:val="22"/>
          <w:lang w:val="en-US"/>
        </w:rPr>
      </w:pPr>
      <w:r w:rsidRPr="0015410C">
        <w:rPr>
          <w:rFonts w:asciiTheme="minorHAnsi" w:hAnsiTheme="minorHAnsi" w:cstheme="minorHAnsi"/>
          <w:sz w:val="16"/>
          <w:szCs w:val="22"/>
        </w:rPr>
        <w:t>S4 Table -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 xml:space="preserve"> Performance metrics on the test set using 10 different seeds</w:t>
      </w:r>
      <w:r w:rsidRPr="0015410C">
        <w:rPr>
          <w:rFonts w:asciiTheme="minorHAnsi" w:hAnsiTheme="minorHAnsi" w:cstheme="minorHAnsi"/>
          <w:sz w:val="16"/>
          <w:szCs w:val="22"/>
        </w:rPr>
        <w:t xml:space="preserve"> 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>based on "</w:t>
      </w:r>
      <w:proofErr w:type="spellStart"/>
      <w:r w:rsidRPr="0015410C">
        <w:rPr>
          <w:rFonts w:asciiTheme="minorHAnsi" w:hAnsiTheme="minorHAnsi" w:cstheme="minorHAnsi"/>
          <w:sz w:val="16"/>
          <w:szCs w:val="22"/>
          <w:lang w:val="en-US"/>
        </w:rPr>
        <w:t>L'Ecuyer</w:t>
      </w:r>
      <w:proofErr w:type="spellEnd"/>
      <w:r w:rsidRPr="0015410C">
        <w:rPr>
          <w:rFonts w:asciiTheme="minorHAnsi" w:hAnsiTheme="minorHAnsi" w:cstheme="minorHAnsi"/>
          <w:sz w:val="16"/>
          <w:szCs w:val="22"/>
          <w:lang w:val="en-US"/>
        </w:rPr>
        <w:t>-CMRG" seeding in R version 4.1.2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4"/>
        <w:gridCol w:w="526"/>
        <w:gridCol w:w="503"/>
        <w:gridCol w:w="503"/>
        <w:gridCol w:w="503"/>
        <w:gridCol w:w="891"/>
        <w:gridCol w:w="880"/>
        <w:gridCol w:w="503"/>
        <w:gridCol w:w="678"/>
        <w:gridCol w:w="540"/>
      </w:tblGrid>
      <w:tr w:rsidR="00502F32" w:rsidRPr="0015410C" w14:paraId="21674972" w14:textId="77777777" w:rsidTr="00AE6BD9">
        <w:trPr>
          <w:trHeight w:val="2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132C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4FAE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B81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9AE2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96FC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14F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41C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920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92B1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25F0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rier</w:t>
            </w:r>
          </w:p>
        </w:tc>
      </w:tr>
      <w:tr w:rsidR="00502F32" w:rsidRPr="0015410C" w14:paraId="6E20E8AD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6B6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28B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01D0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50F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193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7A4B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803E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7AB4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D5D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47AE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</w:tr>
      <w:tr w:rsidR="00502F32" w:rsidRPr="0015410C" w14:paraId="1D55AD6A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287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B3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2F6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48D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3D6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DD5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C6D8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127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B8A4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6DF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502F32" w:rsidRPr="0015410C" w14:paraId="40E11E93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6D7B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DCF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771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23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ED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AA8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2A6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952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0D77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5D6E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</w:tr>
      <w:tr w:rsidR="00502F32" w:rsidRPr="0015410C" w14:paraId="0554D9E7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08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D72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CFE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8F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3C12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59CD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07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69F4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15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78FB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</w:tr>
      <w:tr w:rsidR="00502F32" w:rsidRPr="0015410C" w14:paraId="189E30A6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68C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821B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6F4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3F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90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F21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C58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38B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8724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235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</w:tr>
      <w:tr w:rsidR="00502F32" w:rsidRPr="0015410C" w14:paraId="0364F7EC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0FB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ECC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F18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5EBF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A0A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E34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F5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9B9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9F0F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ECEB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502F32" w:rsidRPr="0015410C" w14:paraId="4B890601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8A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FD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6B20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6A5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80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D77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32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B91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4D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1F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</w:tr>
      <w:tr w:rsidR="00502F32" w:rsidRPr="0015410C" w14:paraId="333B1784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33D2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E8DD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D8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1D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0BD4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852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6E8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CE8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60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8B97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</w:tr>
      <w:tr w:rsidR="00502F32" w:rsidRPr="0015410C" w14:paraId="2960253B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FFF0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3FC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6AC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C1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B2EE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B02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2E8F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DD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BB9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7D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</w:tr>
      <w:tr w:rsidR="00502F32" w:rsidRPr="0015410C" w14:paraId="6A06B0A5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EE8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E625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771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74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DAF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BBF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82D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372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B1E0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077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</w:tr>
      <w:tr w:rsidR="00502F32" w:rsidRPr="0015410C" w14:paraId="40027E28" w14:textId="77777777" w:rsidTr="00AE6BD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ABB8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7C67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24A2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0A96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C4A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394A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956B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EC09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D7A7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1F53" w14:textId="77777777" w:rsidR="00502F32" w:rsidRPr="0015410C" w:rsidRDefault="00502F32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3</w:t>
            </w:r>
          </w:p>
        </w:tc>
      </w:tr>
    </w:tbl>
    <w:p w14:paraId="3AAE978D" w14:textId="77777777" w:rsidR="00502F32" w:rsidRPr="0015410C" w:rsidRDefault="00502F32" w:rsidP="00502F32">
      <w:pPr>
        <w:pStyle w:val="Caption"/>
        <w:keepNext/>
        <w:jc w:val="left"/>
        <w:rPr>
          <w:rFonts w:asciiTheme="minorHAnsi" w:hAnsiTheme="minorHAnsi" w:cstheme="minorHAnsi"/>
          <w:i w:val="0"/>
          <w:iCs w:val="0"/>
          <w:color w:val="auto"/>
          <w:sz w:val="16"/>
          <w:szCs w:val="16"/>
          <w:lang w:val="en-US"/>
        </w:rPr>
      </w:pPr>
      <w:r w:rsidRPr="0015410C">
        <w:rPr>
          <w:rFonts w:asciiTheme="minorHAnsi" w:hAnsiTheme="minorHAnsi" w:cstheme="minorHAnsi"/>
          <w:i w:val="0"/>
          <w:iCs w:val="0"/>
          <w:color w:val="auto"/>
          <w:sz w:val="16"/>
          <w:szCs w:val="16"/>
          <w:lang w:val="en-US"/>
        </w:rPr>
        <w:t>AUC: area under the receiver operating characteristics curve, PRAUC: area under the precision-recall curve, balanced accuracy BA = ((TP/(TP+FN)+TN/(TN+FP)))⁄2, negative predictive value (NPV) =  TN/(TN+FN) , positive predictive value (PPV) = TP/(TP+FP) , Recall = TP/(TP+FN), sensitivity = TP/(TP+FN), specificity = TN/(TN+FP), Matthews correlation coefficient (MCC) = (TP×TN-FP×FN)/√((TP+FP)(TP+FN)(TN+FP)(TN+FN)), Brier = mean squared error between predicted probabilities and the observed values (positive plasma leakage = 1, negative plasma leakage = 0). TP, TN, FP, and FN are true positives, true negatives, false positives, and false negatives, respectively.</w:t>
      </w:r>
      <w:r w:rsidRPr="0015410C">
        <w:rPr>
          <w:rFonts w:asciiTheme="minorHAnsi" w:hAnsiTheme="minorHAnsi" w:cstheme="minorHAnsi"/>
          <w:i w:val="0"/>
          <w:iCs w:val="0"/>
          <w:color w:val="auto"/>
          <w:sz w:val="16"/>
          <w:szCs w:val="16"/>
          <w:lang w:val="en-US"/>
        </w:rPr>
        <w:br/>
        <w:t>(*) The seed used for the proposed model</w:t>
      </w:r>
    </w:p>
    <w:p w14:paraId="600EA83B" w14:textId="77777777" w:rsidR="00C20B5B" w:rsidRPr="00502F32" w:rsidRDefault="00C20B5B" w:rsidP="00502F32"/>
    <w:sectPr w:rsidR="00C20B5B" w:rsidRPr="00502F32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E1"/>
    <w:rsid w:val="001517B1"/>
    <w:rsid w:val="00502F32"/>
    <w:rsid w:val="007B1C60"/>
    <w:rsid w:val="008E19C5"/>
    <w:rsid w:val="00B24AE1"/>
    <w:rsid w:val="00C11F3E"/>
    <w:rsid w:val="00C20B5B"/>
    <w:rsid w:val="00C96AE6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6A4B"/>
  <w15:chartTrackingRefBased/>
  <w15:docId w15:val="{1945B6FC-F67E-4CAA-B586-1BBBF529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E1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AE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AE1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02F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2</cp:revision>
  <dcterms:created xsi:type="dcterms:W3CDTF">2023-03-01T03:07:00Z</dcterms:created>
  <dcterms:modified xsi:type="dcterms:W3CDTF">2023-03-01T03:07:00Z</dcterms:modified>
</cp:coreProperties>
</file>